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7BC" w:rsidRPr="0093017F" w:rsidRDefault="005C13BB" w:rsidP="003527BC">
      <w:pPr>
        <w:ind w:right="-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4D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9301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3527BC" w:rsidRPr="009301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="003527BC" w:rsidRPr="0093017F">
        <w:rPr>
          <w:rFonts w:ascii="Times New Roman" w:hAnsi="Times New Roman" w:cs="Times New Roman"/>
          <w:sz w:val="24"/>
          <w:szCs w:val="24"/>
          <w:lang w:val="en-US"/>
        </w:rPr>
        <w:t>Sequence data and map of generic vector pSH121</w:t>
      </w:r>
    </w:p>
    <w:p w:rsidR="00A225FC" w:rsidRDefault="00A225FC" w:rsidP="00875E58">
      <w:pPr>
        <w:ind w:right="-284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D75E63" w:rsidRDefault="00CC4729" w:rsidP="007D5254">
      <w:pPr>
        <w:ind w:right="-284"/>
        <w:jc w:val="center"/>
      </w:pPr>
      <w:r>
        <w:rPr>
          <w:noProof/>
          <w:lang w:val="ru-RU" w:eastAsia="ru-RU"/>
        </w:rPr>
        <w:drawing>
          <wp:inline distT="0" distB="0" distL="0" distR="0">
            <wp:extent cx="5762625" cy="5403732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SH121 (OsU3-P-flexible_Spec_gRNA-Scaffolf_OsU3-T__Ubi-P_3xFLAG_NLS_zmCas9_NLS_NOS-T Map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6"/>
                    <a:stretch/>
                  </pic:blipFill>
                  <pic:spPr bwMode="auto">
                    <a:xfrm>
                      <a:off x="0" y="0"/>
                      <a:ext cx="5769033" cy="5409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260"/>
        <w:gridCol w:w="1843"/>
      </w:tblGrid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eature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rt – End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sU3p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ce U3 promotor</w:t>
            </w:r>
          </w:p>
        </w:tc>
        <w:tc>
          <w:tcPr>
            <w:tcW w:w="1843" w:type="dxa"/>
          </w:tcPr>
          <w:p w:rsidR="00D75E63" w:rsidRPr="007D5254" w:rsidRDefault="00AC50C2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D75E63"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– 442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ecR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ectinomycin resistance gene</w:t>
            </w:r>
          </w:p>
        </w:tc>
        <w:tc>
          <w:tcPr>
            <w:tcW w:w="1843" w:type="dxa"/>
          </w:tcPr>
          <w:p w:rsidR="00D75E63" w:rsidRPr="007D5254" w:rsidRDefault="00AC50C2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D75E63"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4 – 1514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NA-scaffold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NA-scaffold sequence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6 – 1741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sU3t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ce U3 terminator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42 – 2032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Ubi1p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ize POLYUBIQUITIN 1 promotor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51 – 3031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Ubi1-int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irst Intron of Maize UBIQUITIN 1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32 – 4035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xFLAG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x FLAG-tag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87 – 4152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V40-NLS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LS derived from </w:t>
            </w:r>
            <w:r w:rsidRPr="007D5254">
              <w:rPr>
                <w:rFonts w:ascii="Times New Roman" w:hAnsi="Times New Roman" w:cs="Times New Roman"/>
                <w:sz w:val="20"/>
                <w:szCs w:val="20"/>
              </w:rPr>
              <w:t>SV40 T antigen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53 – 4203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Cas9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ize codon-optimized SpCas9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04 – 8304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V40-NLS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LS derived from SV40 T antigen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05 – 8352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sT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paline synthase terminator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97 – 8650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a-ORI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a origin of replication</w:t>
            </w:r>
          </w:p>
        </w:tc>
        <w:tc>
          <w:tcPr>
            <w:tcW w:w="1843" w:type="dxa"/>
          </w:tcPr>
          <w:p w:rsidR="00D75E63" w:rsidRPr="007D5254" w:rsidRDefault="00AC50C2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 w:rsidR="00D75E63"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785 – 10195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C-ORI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C origin of replication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305 – 10979 bp</w:t>
            </w:r>
          </w:p>
        </w:tc>
      </w:tr>
      <w:tr w:rsidR="00D75E63" w:rsidRPr="007D5254" w:rsidTr="00AC50C2">
        <w:trPr>
          <w:jc w:val="center"/>
        </w:trPr>
        <w:tc>
          <w:tcPr>
            <w:tcW w:w="1413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nR</w:t>
            </w:r>
          </w:p>
        </w:tc>
        <w:tc>
          <w:tcPr>
            <w:tcW w:w="3260" w:type="dxa"/>
          </w:tcPr>
          <w:p w:rsidR="00D75E63" w:rsidRPr="007D5254" w:rsidRDefault="00D75E6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amycin resistance gene</w:t>
            </w:r>
          </w:p>
        </w:tc>
        <w:tc>
          <w:tcPr>
            <w:tcW w:w="1843" w:type="dxa"/>
          </w:tcPr>
          <w:p w:rsidR="00D75E63" w:rsidRPr="007D5254" w:rsidRDefault="00D75E6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851 – 11042 bp</w:t>
            </w:r>
          </w:p>
        </w:tc>
      </w:tr>
      <w:tr w:rsidR="00A225FC" w:rsidRPr="007D5254" w:rsidTr="00AC50C2">
        <w:trPr>
          <w:jc w:val="center"/>
        </w:trPr>
        <w:tc>
          <w:tcPr>
            <w:tcW w:w="1413" w:type="dxa"/>
          </w:tcPr>
          <w:p w:rsidR="00A225FC" w:rsidRPr="007D5254" w:rsidRDefault="006565B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B</w:t>
            </w:r>
          </w:p>
        </w:tc>
        <w:tc>
          <w:tcPr>
            <w:tcW w:w="3260" w:type="dxa"/>
          </w:tcPr>
          <w:p w:rsidR="00A225FC" w:rsidRPr="007D5254" w:rsidRDefault="006565B3" w:rsidP="00875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ight border</w:t>
            </w:r>
          </w:p>
        </w:tc>
        <w:tc>
          <w:tcPr>
            <w:tcW w:w="1843" w:type="dxa"/>
          </w:tcPr>
          <w:p w:rsidR="00A225FC" w:rsidRPr="007D5254" w:rsidRDefault="006565B3" w:rsidP="00AC50C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080 – 12103 bp</w:t>
            </w:r>
          </w:p>
        </w:tc>
      </w:tr>
    </w:tbl>
    <w:p w:rsidR="00D75E63" w:rsidRDefault="00D75E63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</w:pPr>
    </w:p>
    <w:p w:rsidR="003527BC" w:rsidRDefault="003527BC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</w:pPr>
    </w:p>
    <w:p w:rsidR="003527BC" w:rsidRPr="00D75E63" w:rsidRDefault="003527BC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</w:pPr>
    </w:p>
    <w:p w:rsidR="003F2DCA" w:rsidRPr="003F2DCA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3F2DCA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lastRenderedPageBreak/>
        <w:t xml:space="preserve">     </w:t>
      </w:r>
      <w:proofErr w:type="gramStart"/>
      <w:r w:rsidRPr="003F2DCA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  agcttagtaa</w:t>
      </w:r>
      <w:proofErr w:type="gramEnd"/>
      <w:r w:rsidRPr="003F2DCA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catccagg tcaccaagtt ctaggatttt cagaactgca acttatttta tcaagga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3F2DCA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1  tttaaaca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aacagatc acttaaagtt cttctgaagc aacttaaagt tatcaggcat gcatggat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41  tggaggaa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atgtgcag tcagggacca tagcacaaga caggcgtctt ctactggtgc taccagca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11  tgctggaa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ggaacact gggtacgttg gaaaccacgt gatgtgaaga agtaagataa actgtagg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81  aaaagca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tagtgggc catgaagcct ttcaggacat gtattgcagt atgggccggc ccattacg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51  attggacg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caaagact agtattagta ccacctcggc tatccacata gatcaaagct gatttaaa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21  agttgtgc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gatccgtg gcggagaccc caacccagtg gacataagcc tgttcggttc gtaagctg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91  atgcaagt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tatgcgct cacgcaactg gtccagaacc ttgaccgaac gcagcggtgg taacggcg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61  gtggcgg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atggcttg ttatgactgt ttttttgggg tacagtctat gcctcgggca tccaagc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31  aagcgcgt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ccgtgggt cgatgtttga tgttatggag cagcaacgat gttacgcagc agggcagt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01  ccctaaaa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ttaaaca tcatggggga agcggtgatc gccgaagtat cgactcaact atcagagg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71  gttggcgt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gagcgcca tctcgaaccg acgttgctgg ccgtacattt gtacggctcc gcagtgga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41  gcggcctg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acacagt gatattgatt tgctggttac ggtgaccgta aggcttgatg aaacaacg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11  gcgagctt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caacgacc ttttggaaac ttcggcttcc cctggagaga gcgagattct ccgcgctg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81  gaagtcac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gttgtgca cgacgacatc attccgtggc gttatccagc taagcgcgaa ctgcaatt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51  gagaatgg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gcaatgac attcttgcag gtatcttcga gccagccacg atcgacattg atctggct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21  cttgctga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agcaagag aacatagcgt tgccttggta ggtccagcgg cggaggaact ctttgatc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91  gttcctga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gatctatt tgaggcgcta aatgaaacct taacgctatg gaactcgccg cccgactg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261  ctggcgat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gaaatgta gtgcttacgt tgtcccgcat ttggtacagc gcagtaaccg gcaaaatc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331  gccgaagg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cgctgccg actgggcaat ggagcgcctg ccggcccagt atcagcccgt catacttg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401  gctagaca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tatcttgg acaagaagaa gatcgcttgg cctcgcgcgc agatcagttg gaagaatt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471  tccactac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aaggcgag atcaccaagg tagtcggcaa ataatgtcta gctagaaatt cgttcaag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541  gacgccgc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cggcgcgg cttaactcaa gcgttagatg cactaagcac ataattgctc acagccaa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611  tatcaggt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ctgcttt tattattttt aagcgtgcat aataagccgg tctcggtttt agagctag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681  atagcaag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aataaggc tagtccgtta tcaacttgaa aaagtggcac cgagtcggtg cttttttt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751  tcgttttg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gagttttc tccgtcgcat gtttgcagtt ttattttccg ttttgcattg aaatttc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821  gtctcatg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cagcgtgt tcaaaaagta cgcagctgta tttcacttat ttacggcgcc acattttc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891  gccgtttg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aactatcc cgagctagtg aatacagctt ggcttcacac aacactggtg acccgctg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961  ctgctcgt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cgtaccgt cgtacggcac agcatttgga attaaagggt gtgatcgata ctgcttgc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031  ctaagctt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tcgaattc ctgcagtgca gcgtgacccg gtcgtgcccc tctctagaga taatgagc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101  tgcatgtc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tataaaa aattaccaca tatttttttt gtcacacttg tttgaagtgc agtttatc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171  tctttata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tatttaaa ctttactcta cgaataatat aatctatagt actacaataa tatcagtg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241  ttagagaa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ataaatga acagttagac atggtctaaa ggacaattga gtattttgac aacaggac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311  tacagttt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tttttagt gtgcatgtgt tctccttttt ttttgcaaat agcttcacct atataata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381  tcatcca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ttagtaca tccatttagg gtttagggtt aatggttttt atagactaat ttttttag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451  catctat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tctatttt agcctctaaa ttaagaaaac taaaactcta ttttagtttt tttattta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521  aatttaga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aaatagaa taaaataaag tgactaaaaa ttaaacaaat accctttaag aaattaaa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591  aactaagg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atttttct tgtttcgagt agataatgcc agcctgttaa acgccgtcga cgagtcta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661  ggacacca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gcgaacca gcagcgtcgc gtcgggccaa gcgaagcaga cggcacggca tctctgtc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731  tgcctctg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cctctcga gagttccgct ccaccgttgg acttgctccg ctgtcggcat ccagaaat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801  gtggcgga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cagacgtg agccggcacg gcaggcggcc tcctcctcct ctcacggcac ggcagcta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871  ggggattc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cccaccgc tccttcgctt tcccttcctc gcccgccgta ataaatagac accccct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2941  caccctc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ccaacctc gtgttgttcg gagcgcacac acacacaacc agatctcccc caaatcca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011  cgtcggca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cgcttcaa ggtacgccgc tcgtcctccc cccccccccc tctctacctt ctctagat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081  gcgttccg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atggttag ggcccggtag ttctacttct gttcatgttt gtgttagatc cgtgtttg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151  ttagatcc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tgctagcg ttcgtacacg gatgcgacct gtacgtcaga cacgttctga ttgctaac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221  gccagtg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ctttgggg aatcctggga tggctctagc cgttccgcag acgggatcga tttcatga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291  ttttttg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ttgcatag ggtttggttt gcccttttcc tttatttcaa tatatgccgt gcacttgt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361  gtcgggt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tttcatgc ttttttttgt cttggttgtg atgatgtggt ctggttgggc ggtcgttc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431  gatcggag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attctgtt tcaaactacc tggtggattt attaattttg gatctgtatg tgtgtgcc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501  acatatt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tacgaat tgaagatgat ggatggaaat atcgatctag gataggtata catgttga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571  cgggtttt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atgcatat acagagatgc tttttgttcg cttggttgtg atgatgtggt gtggttgg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641  ggtcgtt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gttctaga tcggagtaga atactgtttc aaactacctg gtgtatttat taattttg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711  actgtatg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tgtcatac atcttcatag ttacgagttt aagatggatg gaaatatcga tctaggat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781  gtatacat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atgtgggt tttactgatg catatacatg atggcatatg cagcatctat tcatatgc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851  taaccttg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cctatcta ttataataaa caagtatgtt ttataattat tttgatcttg atatactt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921  atgatgg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gcagcagc tatatgtgga tttttttagc cctgccttca tacgctattt atttgctt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3991  tactgttt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tgtcgatg ctcaccctgt tgtttggtgt tacttctgca gcccggggga tccccaat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061  ttgtatgg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ggccgctc tagatggatt acaaggacca cgacggggat tacaaggacc acgacatt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131  ttacaagg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tgatgaca agatggctcc gaagaagaag aggaaggttg gcatccacgg ggtgccag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201  gctgacaa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actcgat cggcctcgat attgggacta actctgttgg ctgggccgtg atcaccga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271  agtacaag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ctcaaag aagttcaagg tcctgggcaa caccgatcgg cattccatca agaagaat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341  cattggcg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cctgttcg acagcggcga gacggctgag gctacgcggc tcaagcgcac cgcccgca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411  cggtacac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aggaagaa tcgcatctgc tacctgcagg agattttctc caacgagatg gcgaaggt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481  acgattct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tccacagg ctggaggagt cattcctcgt ggaggaggat aagaagcacg agcggca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551  aatcttcg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cattgtcg acgaggttgc ctaccacgag aagtacccta cgatctacca tctgcgga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621  aagctcgt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tccacaga taaggcggac ctccgcctga tctacctcgc tctggcccac atgattaag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691  tcaggggc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tcctgatc gagggggatc tcaacccgga caatagcgat gttgacaagc tgttcat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761  gctcgtgc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gtacaacc agctcttcga ggagaacccc attaatgcgt caggcgtcga cgcgaagg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831  atcctgtc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aggctctc gaagtctcgg cgcctcgaga acctgatcgc ccagctgccg ggcgagaa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901  agaacggc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tcgggaat ctcattgcgc tcagcctggg gctcacgccc aacttcaagt cgaatttc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4971  tctcgctg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cgccaagc tgcagctctc caaggacaca tacgacgatg acctggataa cctcctgg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041  cagatcg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cagtacgc ggacctgttc ctcgctgcca agaatctgtc ggacgccatc ctcctgtc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111  atattctc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tgaacacc gagattacga aggctccgct ctcagcctcc atgatcaagc gctacgac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181  gcaccatc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tctgaccc tcctgaaggc gctggtcagg cagcagctcc ccgagaagta caaggag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251  ttcttcga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cgaagaa cggctacgct gggtacattg acggcggggc ctctcaggag gagttcta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321  agttcatc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gattctg gagaagatgg acggcacgga ggagctgctg gtgaagctca atcgcgag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391  cctcctga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cagcgga cattcgataa cggcagcatc ccacaccaga ttcatctcgg ggagctgc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lastRenderedPageBreak/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461  gctatcct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aggcagga ggacttctac cctttcctca aggataaccg cgagaagatc gagaagat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531  tgactttc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tcccgtac tacgtcggcc cactcgctag gggcaactcc cgcttcgctt ggatgacc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601  caagtcag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gacgatca cgccgtggaa cttcgaggag gtggtcgaca agggcgctag cgctcagt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671  ttcatcga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atgacgaa tttcgacaag aacctgccaa atgagaaggt gctccctaag cactcgc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741  tgtacgag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tcacagtc tacaacgagc tgactaaggt gaagtatgtg accgagggca tgaggaag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811  ggctttcc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tggggagc agaagaaggc catcgtggac ctcctgttca agaccaaccg gaaggtca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881  gttaagca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aaggagga ctacttcaag aagattgagt gcttcgattc ggtcgagatc tctggcgt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5951  aggaccgc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acgcctcc ctggggacct accacgatct cctgaagatc attaaggata aggacttc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021  ggacaacg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gaatgagg atatcctcga ggacattgtg ctgacactca ctctgttcga ggaccggg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091  atgatcga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cgcctgaa gacttacgcc catctcttcg atgacaaggt catgaagcag ctcaagag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161  ggaggtac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gctggggg aggctgagca ggaagctcat caacggcatt cgggacaagc agtccggg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231  gacgatcc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cttcctga agagcgatgg cttcgcgaac cgcaatttca tgcagctgat tcacgatg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301  agcctca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aaggagga tatccagaag gctcaggtga gcggccaggg ggactcgctg cacgagca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371  tcgcgaac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ctggctcg ccagctatca agaaggggat tctgcagacc gtgaaggttg tggacgag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441  ggtgaagg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gggcaggc acaagcctga gaacatcgtc attgagatgg cccgggagaa tcagacca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511  cagaaggg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aagaactc acgcgagagg atgaagagga tcgaggaggg cattaaggag ctggggtc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581  agatcctc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agcacccg gtggagaaca cgcagctgca gaatgagaag ctctacctgt actacct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651  gaatggcc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tatgtatg tggaccagga gctggatatt aacaggctca gcgattacga cgtcgatc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721  atcgttcc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cattcct gaaggatgac tccattgaca acaaggtcct caccaggtcg gacaagaa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791  ggggcaag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ataatgtt ccttcagagg aggtcgttaa gaagatgaag aactactggc gccagctc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861  gaatgcca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gatcacgc agcggaagtt cgataacctc acaaaggctg agaggggcgg gctctctg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6931  ctggacaa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ggcttcat caagaggcag ctggtcgaga cacggcagat cactaagcac gttgcgca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001  ttctcgac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ggatgaac actaagtacg atgagaatga caagctgatc cgcgaggtga aggtcatc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071  cctgaagt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ctcgtct ccgacttcag gaaggatttc cagttctaca aggttcggga gatcaaca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141  taccacca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catgacgc gtacctgaac gcggtggtcg gcacagctct gatcaagaag tacccaa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211  tcgagagc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tcgtgtac ggggactaca aggtttacga tgtgaggaag atgatcgcca agtcggag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281  ggagattg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gctaccg ccaagtactt cttctactct aacattatga atttcttcaa gacagag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351  actctggc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ggcgagat ccggaagcgc cccctcatcg agacgaacgg cgagacgggg gagatcgtg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421  gggacaag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gggatttc gcgaccgtca ggaaggttct ctccatgcca caagtgaata tcgtcaag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491  gacagagg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gactggcg ggttctctaa ggagtcaatt ctgcctaagc ggaacagcga caagctc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561  gcccgcaa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gactggga tccgaagaag tacggcgggt tcgacagccc cactgtggcc tactcgg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631  tggttgtg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aggttgag aagggcaagt ccaagaagct caagagcgtg aaggagctgc tggggatc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701  gattatgga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ctccagct tcgagaagaa cccgatcgat ttcctggagg cgaagggcta caaggagg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771  aagaagga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atcattaa gctccccaag tactcactct tcgagctgga gaacggcagg aagcggat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841  tggcttcc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gcgagctg cagaagggga acgagctggc tctgccgtcc aagtatgtga acttcctc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911  cctggcct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ctacgaga agctcaaggg cagccccgag gacaacgagc agaagcagct gttcgtcg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7981  cagcacaa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tacctcga cgagatcatt gagcagattt ccgagttctc caagcgcgtg atcctggc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051  acgcgaat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ataaggtc ctctccgcgt acaacaagca ccgcgacaag ccaatcaggg agcaggct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121  gaatatca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tctcttca ccctgacgaa cctcggcgcc cctgctgctt tcaagtactt cgacacaa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191  atcgatcg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aggtacac aagcactaag gaggtcctgg acgcgaccct catccaccag tcgattac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261  gcctctac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cgcgcatc gacctgtctc agctcggggg cgacaagcgg ccagcggcga cgaagaag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331  ggggcag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aagaaga agtgagctca ggcctccata caagtattgg ggatccgaat ttccccg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401  gttcaaa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ggcaataa agtttcttaa gattgaatcc tgttgccggt cttgcgatga ttatcata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471  atttctgt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ttacgtta agcatgtaat aattaacatg taatgcatga cgttatttat gagatggg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541  tttatgat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gtcccgca attatacatt taatacgcga tagaaaacaa aatatagcgc gcaaacta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611  ataaatta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gcgcggtg tcatctatgt tactagatcg ggaattcact ggccgtcgtt ttacaacg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681  gtgactgg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accctggc gttacccaac ttaatcgcct tgcagcacat ccccctttcg ccaggggt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751  caggccgc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gccaggta ccgccccgtc cggtcctgcc cgtcaccgag atttgactcg agtttct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821  taataatg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agtagttc ccagataagg gaattagggt tcctataggg tttcgctcat gtgttgag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891  tataagaa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ttagtatg tatttgtatt tgtaaaatac ttctatcaat aaaatttcta attcctaa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8961  ccaaaatc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actaaaat ccagatcccc cgaattaatt cggcgttaat tcagtacatt aaaaacg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031  gcaatgtgt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taagttgt cactagtcag gttaactcaa ttcggcgtta attcagtaca ttaaaaacg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101  ccgcaatg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attaagtt gtctaagcgt caatttgttt acaccacaat atatcctgcc accagcc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171  caacagct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gaccggca gctcggcaca aaatcaccac tcgatacagg cagcccatca gtccggga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241  gcgtcagc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gagccgtt gtaaggcggc agactttgct catgttaccg atgctattcg gaagaacg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311  aactaagc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gggtttga aacacggatg atctcgcgga gggtagcatg ttgattgtaa cgatgaca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381  gcgttgct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gtgatcac ttaagtaact aactaacagg aagagtttgt agaaacgcaa aaaggcca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451  cgtcagga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ttctgct tagtttgatg cctggcagtt tatggcgggc gtcctgcccg ccaccctc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521  ggccgttgc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acaacgtt caaatccgct cccggcggat ttgtcctact caggagagcg ttcaccga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591  aacaacag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aacgaaag gcccagtctt ccgactgagc ctttcgtttt atttgatgcc tggcagtt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661  ctactctc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agtagtta gacgtccccg agatccatgc tagaccatga atccagaagc ccgagagg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731  gccgcctt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gctttttc tttttcaaaa aaaaaaattt ataaaacgat ctgttgcggc cggccgcc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801  gttgtggg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ggcgctcg acggtgggca accgcttgcg gttgtccacg ggcggagccg gtgcgcgta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871  cgcattgt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aagccaag ggcgaccaat aattgatata tatattcata attgaaaagc taattgaa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9941  tactactt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taactact tgccggagcg aggggtgttt gcaagctgtt gatctgaaag ggctatt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011  gttctcac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tttttga ttagcgattt cacgtgacct tattagcgat ttcacgtact ccgattagc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081  atttcacgt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ctgattag cgatttcacg tggatagttt ttggagcggg ccggaaagcc ccgtgaat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151  aggcttt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gcattagc ggtttcacgt ggataactac cctctatcca caggcttccg gggataaaa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221  agcccgct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ggcgggct gttggatggg gatctagcgg taatacggtt atccacagaa tcagggga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291  acgcagga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aacatgtga gcaaaaggcc agcaaaaggc caggaaccgt aaaaaggccg cgttgctg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361  gtttttcc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gctccgcc cccctgacga gcatcacaaa aatcgacgct caagtcagag gtggcgaa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431  ccgacagg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ataaagata ccaggcgttt ccccctggaa gctccctcgt gcgctctcct gttccgac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501  tgccgctt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ggatacctg tccgcctttc tcccttcggg aagcgtggcg ctttctcata gctcacgc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571  taggtatct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tcggtgt aggtcgttcg ctccaagctg ggctgtgtgc acgaaccccc cgttcagc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641  gaccgct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cttatccgg taactatcgt cttgagtcca acccggtaag acacgactta tcgccact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711  cagcagcc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ggtaacagg attagcagag cgaggtatgt aggcggtgct acagagttct tgaagtggt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781  gcctaact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gctacacta gaagaacagt atttggtatc tgcgctctgc tgaagccagt taccttcg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851  aaaagagt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agctcttg atccggcaaa caaaccaccg ctggtagcgg tggttttttt gtttgca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lastRenderedPageBreak/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921  agcagatta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gcagaaaa aaaggatctc aagaagatcc tttgatcttt tctaccgggt ctgacgct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0991  gtggaacg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cccaatctg aataatgtta caaccaatta accaattctg attagaaaaa ctcatcg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061  atcaaatg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tgcaattt attcatatca ggattatcaa taccatattt ttgaaaaagc cgtttctgt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131  atgaagga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actcaccg aggcagttcc ataggatggc aagatcctgg tatcggtctg cgattccg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201  tcgtccaac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caatacaac ctattaattt cccctcgtca aaaataaggt tatcaagtga gaaatca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271  tgagtgac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gaatccgg tgagaatggc aaaagtttat gcatttcttt ccagacttgt tcaacaggc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341  agccatta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tcgtcatca aaatcactcg catcaaccaa accgttattc attcgtgatt gcgcctgag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411  gagacgaa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gcgatcgc tgttaaaagg acaattacaa acaggaatcg aatgcaaccg gcgcaggga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481  actgcca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catcaacaat attttcacct gaatcaggat attcttctaa tacctggaat gctgtttttc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551  cggggatcg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tggtgagt aaccatgcat catcaggagt acggataaaa tgcttgatgg tcggaagagg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621  cataaattcc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gtcagccagt ttagtctgac catctcatct gtaacatcat tggcaacgct acctttgcc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691  tgtttcaga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aactctgg cgcatcgggc ttcccataca agcgatagat tgtcgcacct gattgccc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761  cattatcg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cccattta tacccatata aatcagcatc catgttggaa tttaatcgcg gcctcgacg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831  ttcccgttga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tatggctca taacacccct tgtattactg tttatgtaag cagacagttt tattgttca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901  gatgatata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ttatcttg tgcaatgtaa catcagagat tttgagacac gggccagagc tgcagtttga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1971  tcccgaggg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accctgtgg ttgacatgca catacaaatg gacgaacgga taaacctttt cacgccctt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2041  taaatatcc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ttattctaat aaacgctctt ttctcttagg tttacccgcc aatatatcct gtcaaacact</w:t>
      </w:r>
    </w:p>
    <w:p w:rsidR="003F2DCA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2111  gatagtttgt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ggcccttaa ggccatgaaa ctgaaggcgg gaaacgacaa tctgatccaa gctcaagcta</w:t>
      </w:r>
    </w:p>
    <w:p w:rsidR="00CC4729" w:rsidRPr="00AC50C2" w:rsidRDefault="003F2DCA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</w:t>
      </w:r>
      <w:proofErr w:type="gramStart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>12181  agctcacgtg</w:t>
      </w:r>
      <w:proofErr w:type="gramEnd"/>
      <w:r w:rsidRPr="00AC50C2"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  <w:t xml:space="preserve"> acggaatta</w:t>
      </w:r>
    </w:p>
    <w:p w:rsidR="006565B3" w:rsidRPr="00AC50C2" w:rsidRDefault="006565B3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6565B3" w:rsidRPr="00AC50C2" w:rsidRDefault="006565B3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6565B3" w:rsidRPr="007D5254" w:rsidRDefault="006565B3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color w:val="000000"/>
          <w:sz w:val="16"/>
          <w:szCs w:val="16"/>
          <w:lang w:val="en-US" w:eastAsia="de-DE"/>
        </w:rPr>
      </w:pPr>
    </w:p>
    <w:p w:rsidR="00210ED4" w:rsidRPr="006565B3" w:rsidRDefault="00210ED4" w:rsidP="00875E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lang w:val="en-US"/>
        </w:rPr>
      </w:pPr>
    </w:p>
    <w:sectPr w:rsidR="00210ED4" w:rsidRPr="006565B3" w:rsidSect="00B765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729"/>
    <w:rsid w:val="00210ED4"/>
    <w:rsid w:val="003527BC"/>
    <w:rsid w:val="003F2DCA"/>
    <w:rsid w:val="00501E05"/>
    <w:rsid w:val="005B3275"/>
    <w:rsid w:val="005C13BB"/>
    <w:rsid w:val="006565B3"/>
    <w:rsid w:val="007D5254"/>
    <w:rsid w:val="00875E58"/>
    <w:rsid w:val="0093017F"/>
    <w:rsid w:val="00A225FC"/>
    <w:rsid w:val="00AC50C2"/>
    <w:rsid w:val="00B7653A"/>
    <w:rsid w:val="00CC4729"/>
    <w:rsid w:val="00D75E63"/>
    <w:rsid w:val="00E97377"/>
    <w:rsid w:val="00FC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5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CC4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C4729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table" w:styleId="a3">
    <w:name w:val="Table Grid"/>
    <w:basedOn w:val="a1"/>
    <w:uiPriority w:val="59"/>
    <w:rsid w:val="00D7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30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9301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5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CC4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C4729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table" w:styleId="a3">
    <w:name w:val="Table Grid"/>
    <w:basedOn w:val="a1"/>
    <w:uiPriority w:val="59"/>
    <w:rsid w:val="00D7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30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9301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39</Words>
  <Characters>13333</Characters>
  <Application>Microsoft Office Word</Application>
  <DocSecurity>0</DocSecurity>
  <Lines>111</Lines>
  <Paragraphs>3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ertig</dc:creator>
  <cp:lastModifiedBy>рецензент</cp:lastModifiedBy>
  <cp:revision>3</cp:revision>
  <dcterms:created xsi:type="dcterms:W3CDTF">2020-04-01T04:08:00Z</dcterms:created>
  <dcterms:modified xsi:type="dcterms:W3CDTF">2020-04-01T04:10:00Z</dcterms:modified>
</cp:coreProperties>
</file>